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27B7" w14:textId="179B4216" w:rsidR="00206D34" w:rsidRDefault="00206D34" w:rsidP="00206D34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ry </w:t>
      </w:r>
      <w:r w:rsidR="009A0433">
        <w:rPr>
          <w:b/>
          <w:u w:val="single"/>
          <w:lang w:val="en-US"/>
        </w:rPr>
        <w:t>File 1</w:t>
      </w:r>
    </w:p>
    <w:p w14:paraId="5464BE2F" w14:textId="77777777" w:rsidR="00206D34" w:rsidRPr="00206D34" w:rsidRDefault="00206D34" w:rsidP="00206D34">
      <w:pPr>
        <w:jc w:val="center"/>
        <w:rPr>
          <w:b/>
          <w:u w:val="single"/>
          <w:lang w:val="en-US"/>
        </w:rPr>
      </w:pPr>
    </w:p>
    <w:p w14:paraId="32615C74" w14:textId="499FE31B" w:rsidR="00206D34" w:rsidRPr="00BE717C" w:rsidRDefault="00206D34" w:rsidP="00206D34">
      <w:pPr>
        <w:spacing w:line="480" w:lineRule="auto"/>
        <w:jc w:val="center"/>
        <w:rPr>
          <w:b/>
          <w:bCs/>
          <w:lang w:val="en-US"/>
        </w:rPr>
      </w:pPr>
      <w:r w:rsidRPr="00BE717C">
        <w:rPr>
          <w:b/>
          <w:bCs/>
          <w:lang w:val="en-US"/>
        </w:rPr>
        <w:t>Attention</w:t>
      </w:r>
      <w:r w:rsidR="00CF5093">
        <w:rPr>
          <w:b/>
          <w:bCs/>
          <w:lang w:val="en-US"/>
        </w:rPr>
        <w:t xml:space="preserve"> </w:t>
      </w:r>
      <w:r w:rsidRPr="00BE717C">
        <w:rPr>
          <w:b/>
          <w:bCs/>
          <w:lang w:val="en-US"/>
        </w:rPr>
        <w:t>Deficit</w:t>
      </w:r>
      <w:r w:rsidR="00CF5093">
        <w:rPr>
          <w:b/>
          <w:bCs/>
          <w:lang w:val="en-US"/>
        </w:rPr>
        <w:t xml:space="preserve"> </w:t>
      </w:r>
      <w:r w:rsidRPr="00BE717C">
        <w:rPr>
          <w:b/>
          <w:bCs/>
          <w:lang w:val="en-US"/>
        </w:rPr>
        <w:t xml:space="preserve">Hyperactivity Disorder </w:t>
      </w:r>
      <w:r>
        <w:rPr>
          <w:b/>
          <w:bCs/>
          <w:lang w:val="en-US"/>
        </w:rPr>
        <w:t>S</w:t>
      </w:r>
      <w:r w:rsidRPr="00BE717C">
        <w:rPr>
          <w:b/>
          <w:bCs/>
          <w:lang w:val="en-US"/>
        </w:rPr>
        <w:t xml:space="preserve">ymptoms and Brain Morphology: </w:t>
      </w:r>
    </w:p>
    <w:p w14:paraId="5C2498FE" w14:textId="77777777" w:rsidR="00206D34" w:rsidRPr="00BE717C" w:rsidRDefault="00206D34" w:rsidP="00206D34">
      <w:pPr>
        <w:spacing w:line="480" w:lineRule="auto"/>
        <w:jc w:val="center"/>
        <w:rPr>
          <w:b/>
          <w:bCs/>
          <w:lang w:val="en-US"/>
        </w:rPr>
      </w:pPr>
      <w:r w:rsidRPr="00BE717C">
        <w:rPr>
          <w:b/>
          <w:bCs/>
          <w:lang w:val="en-US"/>
        </w:rPr>
        <w:t>Examining Confounding Bias</w:t>
      </w:r>
    </w:p>
    <w:p w14:paraId="710F44D1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lang w:val="en-US"/>
        </w:rPr>
        <w:t>Lorenza Dall’Aglio</w:t>
      </w:r>
      <w:r w:rsidRPr="00C11F6F">
        <w:rPr>
          <w:vertAlign w:val="superscript"/>
          <w:lang w:val="en-US"/>
        </w:rPr>
        <w:t>1,2</w:t>
      </w:r>
      <w:r w:rsidRPr="00C11F6F">
        <w:rPr>
          <w:lang w:val="en-US"/>
        </w:rPr>
        <w:t>*; Hannah H. Kim</w:t>
      </w:r>
      <w:r w:rsidRPr="00C11F6F">
        <w:rPr>
          <w:vertAlign w:val="superscript"/>
          <w:lang w:val="en-US"/>
        </w:rPr>
        <w:t>3</w:t>
      </w:r>
      <w:r w:rsidRPr="00C11F6F">
        <w:rPr>
          <w:lang w:val="en-US"/>
        </w:rPr>
        <w:t>*; Sander Lamballais</w:t>
      </w:r>
      <w:r w:rsidRPr="00C11F6F">
        <w:rPr>
          <w:vertAlign w:val="superscript"/>
          <w:lang w:val="en-US"/>
        </w:rPr>
        <w:t>4</w:t>
      </w:r>
      <w:r w:rsidRPr="00C11F6F">
        <w:rPr>
          <w:lang w:val="en-US"/>
        </w:rPr>
        <w:t>*; Jeremy Labrecque</w:t>
      </w:r>
      <w:r w:rsidRPr="00C11F6F">
        <w:rPr>
          <w:vertAlign w:val="superscript"/>
          <w:lang w:val="en-US"/>
        </w:rPr>
        <w:t>5</w:t>
      </w:r>
      <w:r w:rsidRPr="00C11F6F">
        <w:rPr>
          <w:lang w:val="en-US"/>
        </w:rPr>
        <w:t>; Ryan L. Muetzel</w:t>
      </w:r>
      <w:r w:rsidRPr="00C11F6F">
        <w:rPr>
          <w:vertAlign w:val="superscript"/>
          <w:lang w:val="en-US"/>
        </w:rPr>
        <w:t>1†</w:t>
      </w:r>
      <w:r w:rsidRPr="00C11F6F">
        <w:rPr>
          <w:lang w:val="en-US"/>
        </w:rPr>
        <w:t>; Henning Tiemeier</w:t>
      </w:r>
      <w:r w:rsidRPr="00C11F6F">
        <w:rPr>
          <w:vertAlign w:val="superscript"/>
          <w:lang w:val="en-US"/>
        </w:rPr>
        <w:t>1,3†</w:t>
      </w:r>
    </w:p>
    <w:p w14:paraId="77F0CBFF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vertAlign w:val="superscript"/>
          <w:lang w:val="en-US"/>
        </w:rPr>
        <w:t>1</w:t>
      </w:r>
      <w:r w:rsidRPr="00C11F6F">
        <w:rPr>
          <w:lang w:val="en-US"/>
        </w:rPr>
        <w:t>Department of Child and Adolescent Psychiatry, Erasmus MC University Medical Center Rotterdam-Sophia Children’s Hospital, Rotterdam, the Netherlands</w:t>
      </w:r>
    </w:p>
    <w:p w14:paraId="6BCEE833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vertAlign w:val="superscript"/>
          <w:lang w:val="en-US"/>
        </w:rPr>
        <w:t>2</w:t>
      </w:r>
      <w:r w:rsidRPr="00C11F6F">
        <w:rPr>
          <w:highlight w:val="white"/>
          <w:lang w:val="en-US"/>
        </w:rPr>
        <w:t>The Generation R Study Group, Erasmus MC University Medical Center Rotterdam, Rotterdam, the Netherlands</w:t>
      </w:r>
    </w:p>
    <w:p w14:paraId="7BAEE263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vertAlign w:val="superscript"/>
          <w:lang w:val="en-US"/>
        </w:rPr>
        <w:t>3</w:t>
      </w:r>
      <w:r w:rsidRPr="00C11F6F">
        <w:rPr>
          <w:highlight w:val="white"/>
          <w:lang w:val="en-US"/>
        </w:rPr>
        <w:t>Department of Social and Behavioral Sciences, Harvard T.H. Chan School of Public Health, Boston, USA</w:t>
      </w:r>
    </w:p>
    <w:p w14:paraId="7F2FE586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vertAlign w:val="superscript"/>
          <w:lang w:val="en-US"/>
        </w:rPr>
        <w:t>4</w:t>
      </w:r>
      <w:r w:rsidRPr="00C11F6F">
        <w:rPr>
          <w:lang w:val="en-US"/>
        </w:rPr>
        <w:t xml:space="preserve">Department of Clinical Genetics, </w:t>
      </w:r>
      <w:r w:rsidRPr="00C11F6F">
        <w:rPr>
          <w:highlight w:val="white"/>
          <w:lang w:val="en-US"/>
        </w:rPr>
        <w:t>Erasmus MC University Medical Center Rotterdam, Rotterdam, the Netherlands</w:t>
      </w:r>
    </w:p>
    <w:p w14:paraId="6B8545BB" w14:textId="77777777" w:rsidR="00206D34" w:rsidRPr="00C11F6F" w:rsidRDefault="00206D34" w:rsidP="00206D34">
      <w:pPr>
        <w:spacing w:line="480" w:lineRule="auto"/>
        <w:rPr>
          <w:highlight w:val="white"/>
          <w:lang w:val="en-US"/>
        </w:rPr>
      </w:pPr>
      <w:r w:rsidRPr="00C11F6F">
        <w:rPr>
          <w:vertAlign w:val="superscript"/>
          <w:lang w:val="en-US"/>
        </w:rPr>
        <w:t>5</w:t>
      </w:r>
      <w:r w:rsidRPr="00C11F6F">
        <w:rPr>
          <w:lang w:val="en-US"/>
        </w:rPr>
        <w:t xml:space="preserve">Department of Epidemiology, </w:t>
      </w:r>
      <w:r w:rsidRPr="00C11F6F">
        <w:rPr>
          <w:highlight w:val="white"/>
          <w:lang w:val="en-US"/>
        </w:rPr>
        <w:t>Erasmus MC University Medical Center Rotterdam, Rotterdam, the Netherlands</w:t>
      </w:r>
    </w:p>
    <w:p w14:paraId="72D1011B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lang w:val="en-US"/>
        </w:rPr>
        <w:t>*Co-first author</w:t>
      </w:r>
    </w:p>
    <w:p w14:paraId="5724517B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vertAlign w:val="superscript"/>
          <w:lang w:val="en-US"/>
        </w:rPr>
        <w:t>†</w:t>
      </w:r>
      <w:r w:rsidRPr="00C11F6F">
        <w:rPr>
          <w:lang w:val="en-US"/>
        </w:rPr>
        <w:t>Co-last author</w:t>
      </w:r>
    </w:p>
    <w:p w14:paraId="2756D272" w14:textId="77777777" w:rsidR="00206D34" w:rsidRPr="00C11F6F" w:rsidRDefault="00206D34" w:rsidP="00206D34">
      <w:pPr>
        <w:spacing w:line="480" w:lineRule="auto"/>
        <w:rPr>
          <w:lang w:val="en-US"/>
        </w:rPr>
      </w:pPr>
      <w:r w:rsidRPr="00C11F6F">
        <w:rPr>
          <w:b/>
          <w:bCs/>
          <w:lang w:val="en-US"/>
        </w:rPr>
        <w:t>Corresponding author:</w:t>
      </w:r>
      <w:r w:rsidRPr="00C11F6F">
        <w:rPr>
          <w:lang w:val="en-US"/>
        </w:rPr>
        <w:t xml:space="preserve"> Henning </w:t>
      </w:r>
      <w:proofErr w:type="spellStart"/>
      <w:r w:rsidRPr="00C11F6F">
        <w:rPr>
          <w:lang w:val="en-US"/>
        </w:rPr>
        <w:t>Tiemeier</w:t>
      </w:r>
      <w:proofErr w:type="spellEnd"/>
      <w:r w:rsidRPr="00C11F6F">
        <w:rPr>
          <w:lang w:val="en-US"/>
        </w:rPr>
        <w:t>, MD Ph</w:t>
      </w:r>
      <w:r>
        <w:rPr>
          <w:lang w:val="en-US"/>
        </w:rPr>
        <w:t>.</w:t>
      </w:r>
      <w:r w:rsidRPr="00C11F6F">
        <w:rPr>
          <w:lang w:val="en-US"/>
        </w:rPr>
        <w:t>D</w:t>
      </w:r>
      <w:r>
        <w:rPr>
          <w:lang w:val="en-US"/>
        </w:rPr>
        <w:t>.</w:t>
      </w:r>
      <w:r w:rsidRPr="00C11F6F">
        <w:rPr>
          <w:lang w:val="en-US"/>
        </w:rPr>
        <w:t xml:space="preserve">; </w:t>
      </w:r>
      <w:r w:rsidRPr="00C11F6F">
        <w:rPr>
          <w:highlight w:val="white"/>
          <w:lang w:val="en-US"/>
        </w:rPr>
        <w:t>Department of Social and Behavioral Sciences, Harvard T.H. Chan School of Public Health, 677 Huntington Ave, Boston, 02115 MA, US</w:t>
      </w:r>
      <w:r w:rsidRPr="00C11F6F">
        <w:rPr>
          <w:lang w:val="en-US"/>
        </w:rPr>
        <w:t xml:space="preserve">A; </w:t>
      </w:r>
      <w:hyperlink r:id="rId6" w:history="1">
        <w:r w:rsidRPr="00C11F6F">
          <w:rPr>
            <w:rStyle w:val="Hyperlink"/>
            <w:lang w:val="en-US"/>
          </w:rPr>
          <w:t>tiemeier@hsph.harvard.edu</w:t>
        </w:r>
      </w:hyperlink>
      <w:r w:rsidRPr="00C11F6F">
        <w:rPr>
          <w:lang w:val="en-US"/>
        </w:rPr>
        <w:t xml:space="preserve"> </w:t>
      </w:r>
    </w:p>
    <w:p w14:paraId="236C2788" w14:textId="77777777" w:rsidR="00206D34" w:rsidRDefault="00206D34" w:rsidP="00EA4E14">
      <w:pPr>
        <w:jc w:val="center"/>
        <w:rPr>
          <w:b/>
          <w:u w:val="single"/>
          <w:lang w:val="en-US"/>
        </w:rPr>
        <w:sectPr w:rsidR="00206D34" w:rsidSect="00206D34"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239F9C00" w14:textId="7976E4E5" w:rsidR="00DC5986" w:rsidRPr="00AB7D12" w:rsidRDefault="00DC5986" w:rsidP="00CE72D1">
      <w:pPr>
        <w:rPr>
          <w:bCs/>
          <w:lang w:val="en-US"/>
        </w:rPr>
      </w:pPr>
    </w:p>
    <w:tbl>
      <w:tblPr>
        <w:tblStyle w:val="a"/>
        <w:tblW w:w="14699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57"/>
        <w:gridCol w:w="950"/>
        <w:gridCol w:w="5008"/>
        <w:gridCol w:w="705"/>
        <w:gridCol w:w="853"/>
        <w:gridCol w:w="816"/>
        <w:gridCol w:w="3610"/>
      </w:tblGrid>
      <w:tr w:rsidR="00647D7F" w:rsidRPr="00647D7F" w14:paraId="37108813" w14:textId="77777777" w:rsidTr="000C392E">
        <w:trPr>
          <w:trHeight w:val="580"/>
        </w:trPr>
        <w:tc>
          <w:tcPr>
            <w:tcW w:w="275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06F36" w14:textId="77777777" w:rsidR="000C392E" w:rsidRPr="00647D7F" w:rsidRDefault="000C392E" w:rsidP="00722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First Author</w:t>
            </w:r>
          </w:p>
        </w:tc>
        <w:tc>
          <w:tcPr>
            <w:tcW w:w="950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741D6" w14:textId="77777777" w:rsidR="000C392E" w:rsidRPr="00647D7F" w:rsidRDefault="000C392E" w:rsidP="0072213F">
            <w:pPr>
              <w:widowControl w:val="0"/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5008" w:type="dxa"/>
            <w:tcBorders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572B4" w14:textId="77777777" w:rsidR="000C392E" w:rsidRPr="00647D7F" w:rsidRDefault="000C392E" w:rsidP="0072213F">
            <w:pPr>
              <w:widowControl w:val="0"/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DOI</w:t>
            </w:r>
          </w:p>
        </w:tc>
        <w:tc>
          <w:tcPr>
            <w:tcW w:w="70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9FB78" w14:textId="77777777" w:rsidR="000C392E" w:rsidRPr="00647D7F" w:rsidRDefault="000C392E" w:rsidP="00722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3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0EC29" w14:textId="77777777" w:rsidR="000C392E" w:rsidRPr="00647D7F" w:rsidRDefault="000C392E" w:rsidP="00722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816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091E6" w14:textId="77777777" w:rsidR="000C392E" w:rsidRPr="00647D7F" w:rsidRDefault="000C392E" w:rsidP="00722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IQ</w:t>
            </w:r>
          </w:p>
        </w:tc>
        <w:tc>
          <w:tcPr>
            <w:tcW w:w="361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9F674" w14:textId="77777777" w:rsidR="000C392E" w:rsidRPr="00647D7F" w:rsidRDefault="000C392E" w:rsidP="00722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Other confounders</w:t>
            </w:r>
          </w:p>
        </w:tc>
      </w:tr>
      <w:tr w:rsidR="00647D7F" w:rsidRPr="00647D7F" w14:paraId="75B39B51" w14:textId="77777777" w:rsidTr="000C392E">
        <w:trPr>
          <w:trHeight w:val="212"/>
        </w:trPr>
        <w:tc>
          <w:tcPr>
            <w:tcW w:w="2757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102C4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Al-Amin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3E615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50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E750A" w14:textId="495D89B6" w:rsidR="000C392E" w:rsidRPr="00647D7F" w:rsidRDefault="00000000" w:rsidP="00647D7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7" w:tgtFrame="_blank" w:tooltip="Persistent link using digital object identifier" w:history="1">
              <w:r w:rsidR="00647D7F" w:rsidRPr="00647D7F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brainres.2018.02.007</w:t>
              </w:r>
            </w:hyperlink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59CD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D36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FD99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BA69C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ite, ICV</w:t>
            </w:r>
          </w:p>
        </w:tc>
      </w:tr>
      <w:tr w:rsidR="00647D7F" w:rsidRPr="00647D7F" w14:paraId="0493931C" w14:textId="77777777" w:rsidTr="000C392E">
        <w:trPr>
          <w:trHeight w:val="43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A5AF4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Vilgi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0051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5B094B5" w14:textId="6C502A4D" w:rsidR="000C392E" w:rsidRPr="00647D7F" w:rsidRDefault="00000000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8" w:history="1">
              <w:r w:rsidR="000C392E" w:rsidRPr="00A673D7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pscychresns.2016.06.008</w:t>
              </w:r>
            </w:hyperlink>
            <w:hyperlink r:id="rId9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A90F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9331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9085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2B4ED" w14:textId="5B29E180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can, ICV</w:t>
            </w:r>
          </w:p>
        </w:tc>
      </w:tr>
      <w:tr w:rsidR="00647D7F" w:rsidRPr="00647D7F" w14:paraId="007E1942" w14:textId="77777777" w:rsidTr="000C392E">
        <w:trPr>
          <w:trHeight w:val="56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F56B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Pined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7CA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02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6813B68E" w14:textId="153B4139" w:rsidR="000C392E" w:rsidRPr="00647D7F" w:rsidRDefault="00000000" w:rsidP="00647D7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0" w:history="1">
              <w:r w:rsidR="00647D7F" w:rsidRPr="00647D7F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177/088307380201700202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D82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2F92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34B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51E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weight, height, head circumference, encephalic index, SES, grade</w:t>
            </w:r>
          </w:p>
        </w:tc>
      </w:tr>
      <w:tr w:rsidR="00647D7F" w:rsidRPr="00647D7F" w14:paraId="00E4B81C" w14:textId="77777777" w:rsidTr="00647D7F">
        <w:trPr>
          <w:trHeight w:val="322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976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emrud-Clikema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BF42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1A2682D" w14:textId="0B02458C" w:rsidR="000C392E" w:rsidRPr="00647D7F" w:rsidRDefault="00000000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1" w:history="1">
              <w:r w:rsidR="000C392E" w:rsidRPr="000578C6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177/1087054714559642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3153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1A15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86A7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83C0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total brain volume</w:t>
            </w:r>
          </w:p>
        </w:tc>
      </w:tr>
      <w:tr w:rsidR="00647D7F" w:rsidRPr="00647D7F" w14:paraId="108646B9" w14:textId="77777777" w:rsidTr="000C392E">
        <w:trPr>
          <w:trHeight w:val="44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C78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Carmo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EC9E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05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5D04A73D" w14:textId="4D3E5CE3" w:rsidR="000C392E" w:rsidRPr="00647D7F" w:rsidRDefault="00000000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2" w:history="1">
              <w:r w:rsidR="000C392E" w:rsidRPr="0072213F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neulet.2005.07.020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6DE5B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D394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C1C8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06EC4" w14:textId="0EFA36C4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global activity, laterality</w:t>
            </w:r>
          </w:p>
        </w:tc>
      </w:tr>
      <w:tr w:rsidR="00647D7F" w:rsidRPr="00647D7F" w14:paraId="313DE54A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3E1C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Carmo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A50F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09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59D0BEE3" w14:textId="0E578B2B" w:rsidR="000C392E" w:rsidRPr="00647D7F" w:rsidRDefault="00000000" w:rsidP="00213D0E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3" w:history="1">
              <w:r w:rsidR="000C392E" w:rsidRPr="00213D0E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biopsych.2009.05.013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AC12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FE203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E4A75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B3B4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handedness</w:t>
            </w:r>
          </w:p>
        </w:tc>
      </w:tr>
      <w:tr w:rsidR="00647D7F" w:rsidRPr="00647D7F" w14:paraId="461DC8DC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2214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aa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348A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79D720C8" w14:textId="7AADB1B7" w:rsidR="000C392E" w:rsidRPr="00647D7F" w:rsidRDefault="00000000" w:rsidP="00213D0E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4" w:tgtFrame="_blank" w:tooltip="Persistent link using digital object identifier" w:history="1">
              <w:r w:rsidR="000C392E" w:rsidRPr="00213D0E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nicl.2017.05.016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3793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BF62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F9B8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E3D9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5DAFEEB4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F753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Anders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A76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0435E2BA" w14:textId="2186C3D9" w:rsidR="000C392E" w:rsidRPr="00647D7F" w:rsidRDefault="00000000" w:rsidP="00647D7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5" w:tgtFrame="_blank" w:tooltip="Persistent link using digital object identifier" w:history="1">
              <w:r w:rsidR="00647D7F" w:rsidRPr="00647D7F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neuroimage.2013.12.015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3417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26A3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26612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2BE6B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ite, handedness</w:t>
            </w:r>
          </w:p>
        </w:tc>
      </w:tr>
      <w:tr w:rsidR="00647D7F" w:rsidRPr="00647D7F" w14:paraId="18D16A41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5557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vatkov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B90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76460760" w14:textId="7AC20CDF" w:rsidR="000C392E" w:rsidRPr="00647D7F" w:rsidRDefault="00000000" w:rsidP="004C6993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6" w:history="1">
              <w:r w:rsidR="000C392E" w:rsidRPr="004C6993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02/hbm.23243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8E53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DC1F2" w14:textId="6ABAC5B0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638C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E1326" w14:textId="1B43A7BA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Total brain volume</w:t>
            </w:r>
          </w:p>
        </w:tc>
      </w:tr>
      <w:tr w:rsidR="00647D7F" w:rsidRPr="00647D7F" w14:paraId="38E1DEC5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6041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Erca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80DAB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3C714A1D" w14:textId="2364D0B5" w:rsidR="000C392E" w:rsidRPr="00647D7F" w:rsidRDefault="000C392E" w:rsidP="004C6993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C6993">
              <w:rPr>
                <w:bCs/>
                <w:color w:val="000000" w:themeColor="text1"/>
                <w:sz w:val="18"/>
                <w:szCs w:val="18"/>
              </w:rPr>
              <w:t>https://doi.org/10.1007/s00787-015-0731-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390E" w14:textId="5119966D" w:rsidR="000C392E" w:rsidRPr="00647D7F" w:rsidRDefault="000C392E" w:rsidP="000C392E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3D88D" w14:textId="34DE8DC6" w:rsidR="000C392E" w:rsidRPr="00647D7F" w:rsidRDefault="000C392E" w:rsidP="000C392E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78CD6" w14:textId="1263376A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2D213" w14:textId="035196FB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56D13C4F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0A6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Le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8CFC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11684A35" w14:textId="6037504D" w:rsidR="000C392E" w:rsidRPr="00647D7F" w:rsidRDefault="000C392E" w:rsidP="00634BBB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634BBB">
              <w:rPr>
                <w:bCs/>
                <w:color w:val="000000" w:themeColor="text1"/>
                <w:sz w:val="18"/>
                <w:szCs w:val="18"/>
              </w:rPr>
              <w:t>https://doi.org/10.1038/srep068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8D905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A59C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1F8C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20F4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42BED9A3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85E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olanto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4DBA5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09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63233081" w14:textId="4ADD81C9" w:rsidR="000C392E" w:rsidRPr="00D0333B" w:rsidRDefault="000C392E" w:rsidP="00647D7F">
            <w:pPr>
              <w:widowControl w:val="0"/>
              <w:rPr>
                <w:bCs/>
                <w:color w:val="000000" w:themeColor="text1"/>
                <w:sz w:val="18"/>
                <w:szCs w:val="18"/>
              </w:rPr>
            </w:pPr>
          </w:p>
          <w:p w14:paraId="34DAEB8F" w14:textId="7FAC999A" w:rsidR="000C392E" w:rsidRPr="00647D7F" w:rsidRDefault="00000000" w:rsidP="00D0333B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7" w:history="1">
              <w:r w:rsidR="000C392E" w:rsidRPr="00D0333B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111/j.1552-6569.2008.00289.x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64412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E250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F759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FF820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7FEBE651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01F5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Ho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9112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B5D1D0F" w14:textId="1995046A" w:rsidR="000C392E" w:rsidRPr="00647D7F" w:rsidRDefault="00000000" w:rsidP="00D0333B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8" w:history="1">
              <w:r w:rsidR="000C392E" w:rsidRPr="00D0333B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biopsych.2013.12.013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7B5D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82C6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C853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09835" w14:textId="65FB5849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Clinical characteristics (omission, commission errors), paternal education</w:t>
            </w:r>
          </w:p>
        </w:tc>
      </w:tr>
      <w:tr w:rsidR="00647D7F" w:rsidRPr="00647D7F" w14:paraId="05C0A3A5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FB30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Orinstei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4DCD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72897CF2" w14:textId="61251829" w:rsidR="000C392E" w:rsidRPr="00647D7F" w:rsidRDefault="00000000" w:rsidP="0086434E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19" w:tgtFrame="_blank" w:tooltip="Persistent link using digital object identifier" w:history="1">
              <w:r w:rsidR="000C392E" w:rsidRPr="0086434E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pscychresns.2014.05.012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F28E4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639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A14A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79233" w14:textId="7C300AB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Ethnicity</w:t>
            </w:r>
          </w:p>
        </w:tc>
      </w:tr>
      <w:tr w:rsidR="00647D7F" w:rsidRPr="00647D7F" w14:paraId="60DF01C6" w14:textId="77777777" w:rsidTr="000C392E">
        <w:trPr>
          <w:trHeight w:val="232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2A0B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Ah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D94E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5B755F3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10.5705/ss.2013.232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3F1A5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A3F21" w14:textId="7B8AA5B0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495F3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779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56FC0257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4022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Dos Santos Siqueir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3DB0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3575ABD" w14:textId="797C63FF" w:rsidR="000C392E" w:rsidRPr="00647D7F" w:rsidRDefault="00000000" w:rsidP="00155CF7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20" w:tgtFrame="_blank" w:history="1">
              <w:r w:rsidR="00155CF7" w:rsidRPr="00155CF7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155/2014/380531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3132E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3BE48" w14:textId="44FF5E69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77937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22181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0CF6D704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2B174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Fai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E6D8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640DC630" w14:textId="2A9CEF55" w:rsidR="000C392E" w:rsidRPr="00647D7F" w:rsidRDefault="00000000" w:rsidP="00155CF7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21" w:history="1">
              <w:r w:rsidR="00155CF7" w:rsidRPr="00155CF7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3389/fnsys.2012.00080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B37B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315D" w14:textId="0BBE8B85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37402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3D038" w14:textId="77777777" w:rsidR="000C392E" w:rsidRPr="00647D7F" w:rsidRDefault="00155CF7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0C392E"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ite</w:t>
            </w: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, movement</w:t>
            </w:r>
          </w:p>
          <w:p w14:paraId="5196458B" w14:textId="195D9683" w:rsidR="00991A10" w:rsidRPr="00647D7F" w:rsidRDefault="00991A10" w:rsidP="00991A10">
            <w:pPr>
              <w:widowControl w:val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47D7F" w:rsidRPr="00647D7F" w14:paraId="28F7F1FA" w14:textId="77777777" w:rsidTr="000C392E">
        <w:trPr>
          <w:trHeight w:val="217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36F0B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Pikus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FAD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008" w:type="dxa"/>
            <w:tcBorders>
              <w:top w:val="single" w:sz="8" w:space="0" w:color="FFFFFF"/>
              <w:left w:val="nil"/>
              <w:bottom w:val="nil"/>
              <w:right w:val="nil"/>
            </w:tcBorders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A8F286E" w14:textId="680263D3" w:rsidR="000C392E" w:rsidRPr="00647D7F" w:rsidRDefault="00000000" w:rsidP="00991A10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22" w:tgtFrame="_blank" w:history="1">
              <w:r w:rsidR="00991A10" w:rsidRPr="00991A10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515/psicl-2015-0006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918A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3B488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948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BF80E" w14:textId="3E3DA06C" w:rsidR="000C392E" w:rsidRPr="00647D7F" w:rsidRDefault="00991A10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Motion parameters</w:t>
            </w:r>
          </w:p>
        </w:tc>
      </w:tr>
      <w:tr w:rsidR="00647D7F" w:rsidRPr="00647D7F" w14:paraId="01C0B628" w14:textId="77777777" w:rsidTr="000C392E">
        <w:trPr>
          <w:trHeight w:val="211"/>
        </w:trPr>
        <w:tc>
          <w:tcPr>
            <w:tcW w:w="2757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AC2D6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Sanefuji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15C5D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A146B5" w14:textId="0708D59C" w:rsidR="000C392E" w:rsidRPr="00647D7F" w:rsidRDefault="00000000" w:rsidP="00647D7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hyperlink r:id="rId23" w:tgtFrame="_blank" w:tooltip="Persistent link using digital object identifier" w:history="1">
              <w:r w:rsidR="00647D7F" w:rsidRPr="00647D7F">
                <w:rPr>
                  <w:rStyle w:val="Hyperlink"/>
                  <w:bCs/>
                  <w:color w:val="000000" w:themeColor="text1"/>
                  <w:sz w:val="18"/>
                  <w:szCs w:val="18"/>
                  <w:u w:val="none"/>
                </w:rPr>
                <w:t>https://doi.org/10.1016/j.cortex.2016.06.005</w:t>
              </w:r>
            </w:hyperlink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1FDA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096A9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0882B" w14:textId="4623B0D2" w:rsidR="000C392E" w:rsidRPr="00647D7F" w:rsidRDefault="006E6C73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y</w:t>
            </w:r>
            <w:r w:rsidR="000C392E"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3610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4AAFF" w14:textId="77777777" w:rsidR="000C392E" w:rsidRPr="00647D7F" w:rsidRDefault="000C392E" w:rsidP="0072213F">
            <w:pPr>
              <w:widowControl w:val="0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647D7F">
              <w:rPr>
                <w:bCs/>
                <w:color w:val="000000" w:themeColor="text1"/>
                <w:sz w:val="18"/>
                <w:szCs w:val="18"/>
                <w:lang w:val="en-US"/>
              </w:rPr>
              <w:t>Head motion, site, motion</w:t>
            </w:r>
          </w:p>
        </w:tc>
      </w:tr>
    </w:tbl>
    <w:p w14:paraId="130F7881" w14:textId="77777777" w:rsidR="00AB7D12" w:rsidRDefault="00AB7D12">
      <w:pPr>
        <w:rPr>
          <w:b/>
          <w:sz w:val="18"/>
          <w:szCs w:val="18"/>
          <w:lang w:val="en-US"/>
        </w:rPr>
        <w:sectPr w:rsidR="00AB7D12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57405257" w14:textId="77777777" w:rsidR="00DC5986" w:rsidRPr="00CC33E3" w:rsidRDefault="00DC5986">
      <w:pPr>
        <w:rPr>
          <w:sz w:val="18"/>
          <w:szCs w:val="18"/>
          <w:lang w:val="en-US"/>
        </w:rPr>
      </w:pPr>
    </w:p>
    <w:tbl>
      <w:tblPr>
        <w:tblStyle w:val="a0"/>
        <w:tblW w:w="139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68"/>
        <w:gridCol w:w="2123"/>
        <w:gridCol w:w="2122"/>
        <w:gridCol w:w="2122"/>
        <w:gridCol w:w="2122"/>
      </w:tblGrid>
      <w:tr w:rsidR="0056641C" w:rsidRPr="00CC33E3" w14:paraId="1D255DBB" w14:textId="77777777" w:rsidTr="0075448B">
        <w:trPr>
          <w:trHeight w:val="315"/>
          <w:tblHeader/>
        </w:trPr>
        <w:tc>
          <w:tcPr>
            <w:tcW w:w="5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3B11D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E99BF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BCD Study </w:t>
            </w:r>
          </w:p>
          <w:p w14:paraId="4BED2A06" w14:textId="072EC519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 =7</w:t>
            </w:r>
            <w:r w:rsidR="00F23703"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AD1D7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722</w:t>
            </w: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) ͣ 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208E9" w14:textId="77777777" w:rsidR="00DC5986" w:rsidRPr="0075448B" w:rsidRDefault="00DC5986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CBF98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eneration R </w:t>
            </w:r>
          </w:p>
          <w:p w14:paraId="1ADEE1BE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 = 2</w:t>
            </w:r>
            <w:r w:rsidR="00F23703"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531) ᵇ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70059" w14:textId="77777777" w:rsidR="00DC5986" w:rsidRPr="0075448B" w:rsidRDefault="00DC5986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6C231D5B" w14:textId="77777777" w:rsidTr="0075448B">
        <w:trPr>
          <w:trHeight w:val="315"/>
        </w:trPr>
        <w:tc>
          <w:tcPr>
            <w:tcW w:w="5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8B1A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A38D0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271A1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lues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E272C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19C3A" w14:textId="77777777" w:rsidR="00DC5986" w:rsidRPr="0075448B" w:rsidRDefault="00BE618A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lues</w:t>
            </w:r>
          </w:p>
        </w:tc>
      </w:tr>
      <w:tr w:rsidR="0056641C" w:rsidRPr="00CC33E3" w14:paraId="1EEA97B3" w14:textId="77777777" w:rsidTr="0075448B">
        <w:trPr>
          <w:trHeight w:val="315"/>
        </w:trPr>
        <w:tc>
          <w:tcPr>
            <w:tcW w:w="5468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A266B" w14:textId="363402E6" w:rsidR="00DC5986" w:rsidRPr="00CC33E3" w:rsidRDefault="00333EC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DHD symptoms</w:t>
            </w:r>
            <w:r w:rsidR="00BE618A"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median, [IQR])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0A22C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A60E1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.0 [0.0, 5.0]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36AFC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C17D1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.0 [1.0</w:t>
            </w:r>
            <w:r w:rsidR="00A76C0F"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5.0]</w:t>
            </w:r>
          </w:p>
        </w:tc>
      </w:tr>
      <w:tr w:rsidR="0056641C" w:rsidRPr="00CC33E3" w14:paraId="149ED8FA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30096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Age at MRI assessment, years (mean ± SD)</w:t>
            </w: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A52AE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2D566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9.9 ± 0.6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16B04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364CD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0.1 ± 0.6</w:t>
            </w:r>
          </w:p>
        </w:tc>
      </w:tr>
      <w:tr w:rsidR="0056641C" w:rsidRPr="00CC33E3" w14:paraId="1D9AEA91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6B3C1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Sex 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AD127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7712" w14:textId="0531ADA5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623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6.9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2C654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F67B9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241 (49.0)</w:t>
            </w:r>
          </w:p>
        </w:tc>
      </w:tr>
      <w:tr w:rsidR="0056641C" w:rsidRPr="00CC33E3" w14:paraId="09886F43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585A8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554B9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01D1E" w14:textId="5A3E414D" w:rsidR="00DC5986" w:rsidRPr="00CC33E3" w:rsidRDefault="00BE618A" w:rsidP="002D298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99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3.1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9CE8E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60270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290 (51.0)</w:t>
            </w:r>
          </w:p>
        </w:tc>
      </w:tr>
      <w:tr w:rsidR="0056641C" w:rsidRPr="00CC33E3" w14:paraId="3DB8680B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1862" w14:textId="78653B65" w:rsidR="00DC5986" w:rsidRPr="00CC33E3" w:rsidRDefault="00A76C0F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="00BE618A" w:rsidRPr="00CC33E3">
              <w:rPr>
                <w:color w:val="000000" w:themeColor="text1"/>
                <w:sz w:val="18"/>
                <w:szCs w:val="18"/>
                <w:lang w:val="en-US"/>
              </w:rPr>
              <w:t>thnicity 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14689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BD4ED" w14:textId="616FBF0B" w:rsidR="00DC5986" w:rsidRPr="00CC33E3" w:rsidRDefault="00BE618A" w:rsidP="002D2988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83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49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47C2A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1899" w14:textId="19CD5F42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842 (7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2.8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5C3109C0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C4C41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646C9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65972" w14:textId="1700F5B8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1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5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14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24EBE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n-weste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3B12E" w14:textId="135E34EE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665 (26.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584EB575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F4FF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6CA34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8187D" w14:textId="05F8E159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7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5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2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046F4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EECCA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5D6772F7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42C8F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E48BB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92586" w14:textId="37E9CCE1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8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.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13542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50BED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715ECBBD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4EE9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A310A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811CA" w14:textId="17E0F98C" w:rsidR="00DC5986" w:rsidRPr="00CC33E3" w:rsidRDefault="00AD1D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792</w:t>
            </w:r>
            <w:r w:rsidR="00BE618A"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10.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="00BE618A"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6553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EED35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3D2BB3C3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B086C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ousehold income 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EED55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&lt; 50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37E0B" w14:textId="2CD23612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233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8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72D43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01ED5" w14:textId="7F5AAF0D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373 (1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.7)</w:t>
            </w:r>
          </w:p>
        </w:tc>
      </w:tr>
      <w:tr w:rsidR="0056641C" w:rsidRPr="00CC33E3" w14:paraId="0389D254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C0646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97B62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50k – 100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F0ACF" w14:textId="17710B96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0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3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5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877B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0632E" w14:textId="461C91EC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580 (2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35298E54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6823B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F0798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&gt; 100k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33D38" w14:textId="424B6EF9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79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36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04F82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6F09E" w14:textId="7D244195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275 (5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 w:rsidR="00C5654E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0E36A8DF" w14:textId="77777777" w:rsidTr="00F23703">
        <w:trPr>
          <w:trHeight w:val="480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5F772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ighest parental education</w:t>
            </w:r>
            <w:r w:rsidR="003146EA"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29C78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 diplom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96915" w14:textId="62ED1428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1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5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11B06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6B18F" w14:textId="77777777" w:rsidR="00DC5986" w:rsidRPr="00CC33E3" w:rsidRDefault="00BE618A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93 (8.3)</w:t>
            </w:r>
          </w:p>
        </w:tc>
      </w:tr>
      <w:tr w:rsidR="0056641C" w:rsidRPr="00CC33E3" w14:paraId="06B6D95F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93865" w14:textId="77777777" w:rsidR="00DC5986" w:rsidRPr="00CC33E3" w:rsidRDefault="00DC5986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55C2D" w14:textId="77777777" w:rsidR="00DC5986" w:rsidRPr="00CC33E3" w:rsidRDefault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S diploma / GE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DE9E3" w14:textId="3C2B2A3C" w:rsidR="00DC5986" w:rsidRPr="00CC33E3" w:rsidRDefault="00AD1D74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778</w:t>
            </w:r>
            <w:r w:rsidR="00AF660E"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10.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28482" w14:textId="77777777" w:rsidR="00DC5986" w:rsidRPr="00CC33E3" w:rsidRDefault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216F0" w14:textId="77777777" w:rsidR="00DC5986" w:rsidRPr="00CC33E3" w:rsidRDefault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650 (27.9)</w:t>
            </w:r>
          </w:p>
        </w:tc>
      </w:tr>
      <w:tr w:rsidR="0056641C" w:rsidRPr="00CC33E3" w14:paraId="57B5853E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DBF5F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5949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Some colleg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4FAB9" w14:textId="1E637C3D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46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6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5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3D55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4D393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484 (63.8)</w:t>
            </w:r>
          </w:p>
        </w:tc>
      </w:tr>
      <w:tr w:rsidR="0056641C" w:rsidRPr="00CC33E3" w14:paraId="3037B020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5895E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3BFED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Bachelo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6CCB4" w14:textId="69A1F6F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85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24.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7D48E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22A25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1D257081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7791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3DB81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Post graduate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B7F0" w14:textId="739356A4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62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34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1E05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899F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3D5834D5" w14:textId="77777777" w:rsidTr="0075448B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9D33D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9A4D9" w14:textId="77777777" w:rsidR="00AF660E" w:rsidRPr="0075448B" w:rsidRDefault="00AF660E" w:rsidP="00AF660E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602ED" w14:textId="77777777" w:rsidR="00AF660E" w:rsidRPr="0075448B" w:rsidRDefault="00AF660E" w:rsidP="00AF660E">
            <w:pPr>
              <w:widowControl w:val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lues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4617" w14:textId="77777777" w:rsidR="00AF660E" w:rsidRPr="0075448B" w:rsidRDefault="00AF660E" w:rsidP="00AF660E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CD444" w14:textId="77777777" w:rsidR="00AF660E" w:rsidRPr="0075448B" w:rsidRDefault="00AF660E" w:rsidP="00AF660E">
            <w:pPr>
              <w:widowControl w:val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544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alues</w:t>
            </w:r>
          </w:p>
        </w:tc>
      </w:tr>
      <w:tr w:rsidR="0056641C" w:rsidRPr="00CC33E3" w14:paraId="4D4518F7" w14:textId="77777777" w:rsidTr="0075448B">
        <w:trPr>
          <w:trHeight w:val="315"/>
        </w:trPr>
        <w:tc>
          <w:tcPr>
            <w:tcW w:w="5468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9A3B" w14:textId="2D5E38B9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Maternal age at </w:t>
            </w:r>
            <w:r w:rsidR="00297C1A">
              <w:rPr>
                <w:color w:val="000000" w:themeColor="text1"/>
                <w:sz w:val="18"/>
                <w:szCs w:val="18"/>
                <w:lang w:val="en-US"/>
              </w:rPr>
              <w:t>child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birth, years (mean ± SD)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CB4E2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407DC" w14:textId="766FDA18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9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± 6.3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E60E3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78F65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31.4 ± 4.7</w:t>
            </w:r>
          </w:p>
        </w:tc>
      </w:tr>
      <w:tr w:rsidR="0056641C" w:rsidRPr="00CC33E3" w14:paraId="60870C3C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B9E8F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Maternal psychopathology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EC430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9698A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6 [8.0, 29.0]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28F9A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BD0D4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0.1 [0.1</w:t>
            </w:r>
            <w:r w:rsidR="00A76C0F" w:rsidRPr="00CC33E3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0.3]</w:t>
            </w:r>
          </w:p>
        </w:tc>
      </w:tr>
      <w:tr w:rsidR="0056641C" w:rsidRPr="00CC33E3" w14:paraId="2B6CC446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D54FB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aternal smoking during pregnancy 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EC57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48033" w14:textId="1E469496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6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485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8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4.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70004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86AFA" w14:textId="35D4EC5D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784 (7</w:t>
            </w:r>
            <w:r w:rsidR="00BA73B9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.</w:t>
            </w:r>
            <w:r w:rsidR="00BA73B9">
              <w:rPr>
                <w:color w:val="000000" w:themeColor="text1"/>
                <w:sz w:val="18"/>
                <w:szCs w:val="18"/>
                <w:lang w:val="en-US"/>
              </w:rPr>
              <w:t>5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22D9CD19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287E7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44D90" w14:textId="77777777" w:rsidR="00AF660E" w:rsidRPr="00CC33E3" w:rsidRDefault="0056641C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039F8" w14:textId="00A2773D" w:rsidR="00AF660E" w:rsidRPr="00CC33E3" w:rsidRDefault="0056641C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34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13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CC2D2" w14:textId="77777777" w:rsidR="00AF660E" w:rsidRPr="00CC33E3" w:rsidRDefault="00FE461D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AE96D" w14:textId="3B4EA561" w:rsidR="00AF660E" w:rsidRPr="00CC33E3" w:rsidRDefault="00FE461D" w:rsidP="00AF660E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466 (</w:t>
            </w:r>
            <w:r w:rsidR="00BA73B9">
              <w:rPr>
                <w:color w:val="000000" w:themeColor="text1"/>
                <w:sz w:val="18"/>
                <w:szCs w:val="18"/>
                <w:lang w:val="en-US"/>
              </w:rPr>
              <w:t>18.4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6C7F0BFA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DEB09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7F86" w14:textId="77777777" w:rsidR="00AF660E" w:rsidRPr="00CC33E3" w:rsidRDefault="0056641C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F2DEB" w14:textId="6985B31A" w:rsidR="00AF660E" w:rsidRPr="00CC33E3" w:rsidRDefault="0056641C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 (2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6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15C1F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8039A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55948D70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B5846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Maternal cannabis during pregnancy (N (%)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66958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2EBC" w14:textId="0D1FBCB9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17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90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9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1ACFF" w14:textId="77777777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B684" w14:textId="36AE4D49" w:rsidR="00AF660E" w:rsidRPr="00CC33E3" w:rsidRDefault="00AF660E" w:rsidP="00AF660E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991 (</w:t>
            </w:r>
            <w:r w:rsidR="00BA73B9">
              <w:rPr>
                <w:color w:val="000000" w:themeColor="text1"/>
                <w:sz w:val="18"/>
                <w:szCs w:val="18"/>
                <w:lang w:val="en-US"/>
              </w:rPr>
              <w:t>78.6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352D4B47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2F753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70BBB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A0A4F" w14:textId="79EDD3B9" w:rsidR="0056641C" w:rsidRPr="00CC33E3" w:rsidRDefault="0056641C" w:rsidP="001E3792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4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7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6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3876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4F6D0" w14:textId="5C302D36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46 (</w:t>
            </w:r>
            <w:r w:rsidR="00BA73B9">
              <w:rPr>
                <w:color w:val="000000" w:themeColor="text1"/>
                <w:sz w:val="18"/>
                <w:szCs w:val="18"/>
                <w:lang w:val="en-US"/>
              </w:rPr>
              <w:t>1.8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6641C" w:rsidRPr="00CC33E3" w14:paraId="26719B71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DA1BC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272F4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C352" w14:textId="426F276D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33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="00AD1D74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201F9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27790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6641C" w:rsidRPr="00CC33E3" w14:paraId="46628132" w14:textId="77777777" w:rsidTr="00F23703">
        <w:trPr>
          <w:trHeight w:val="315"/>
        </w:trPr>
        <w:tc>
          <w:tcPr>
            <w:tcW w:w="5468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50681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IQ (mean ± SD)</w:t>
            </w:r>
          </w:p>
        </w:tc>
        <w:tc>
          <w:tcPr>
            <w:tcW w:w="2123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7582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3AC68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9.9 ± 3.0</w:t>
            </w: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9E3C0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3203" w14:textId="77777777" w:rsidR="0056641C" w:rsidRPr="00CC33E3" w:rsidRDefault="0056641C" w:rsidP="0056641C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CC33E3">
              <w:rPr>
                <w:color w:val="000000" w:themeColor="text1"/>
                <w:sz w:val="18"/>
                <w:szCs w:val="18"/>
                <w:lang w:val="en-US"/>
              </w:rPr>
              <w:t>103.9 ± 14.7</w:t>
            </w:r>
          </w:p>
        </w:tc>
      </w:tr>
    </w:tbl>
    <w:p w14:paraId="431AEB65" w14:textId="77777777" w:rsidR="00DC5986" w:rsidRPr="00CC33E3" w:rsidRDefault="00DC5986">
      <w:pPr>
        <w:rPr>
          <w:color w:val="000000" w:themeColor="text1"/>
          <w:sz w:val="18"/>
          <w:szCs w:val="18"/>
          <w:lang w:val="en-US"/>
        </w:rPr>
      </w:pPr>
    </w:p>
    <w:p w14:paraId="10ECA694" w14:textId="7C155B39" w:rsidR="00A24909" w:rsidRPr="00CC33E3" w:rsidRDefault="000C48A8" w:rsidP="000C48A8">
      <w:pPr>
        <w:rPr>
          <w:b/>
          <w:lang w:val="en-US"/>
        </w:rPr>
      </w:pPr>
      <w:r>
        <w:rPr>
          <w:color w:val="000000" w:themeColor="text1"/>
          <w:sz w:val="18"/>
          <w:szCs w:val="18"/>
          <w:lang w:val="en-US"/>
        </w:rPr>
        <w:t xml:space="preserve"> </w:t>
      </w:r>
    </w:p>
    <w:sectPr w:rsidR="00A24909" w:rsidRPr="00CC33E3" w:rsidSect="00B152F0"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3E90C" w14:textId="77777777" w:rsidR="00A451B3" w:rsidRDefault="00A451B3" w:rsidP="00AB7D12">
      <w:pPr>
        <w:spacing w:line="240" w:lineRule="auto"/>
      </w:pPr>
      <w:r>
        <w:separator/>
      </w:r>
    </w:p>
  </w:endnote>
  <w:endnote w:type="continuationSeparator" w:id="0">
    <w:p w14:paraId="5D068695" w14:textId="77777777" w:rsidR="00A451B3" w:rsidRDefault="00A451B3" w:rsidP="00AB7D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1FD81" w14:textId="77777777" w:rsidR="00A451B3" w:rsidRDefault="00A451B3" w:rsidP="00AB7D12">
      <w:pPr>
        <w:spacing w:line="240" w:lineRule="auto"/>
      </w:pPr>
      <w:r>
        <w:separator/>
      </w:r>
    </w:p>
  </w:footnote>
  <w:footnote w:type="continuationSeparator" w:id="0">
    <w:p w14:paraId="52AB3893" w14:textId="77777777" w:rsidR="00A451B3" w:rsidRDefault="00A451B3" w:rsidP="00AB7D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986"/>
    <w:rsid w:val="00006A76"/>
    <w:rsid w:val="00012B58"/>
    <w:rsid w:val="0003306F"/>
    <w:rsid w:val="000578C6"/>
    <w:rsid w:val="00075535"/>
    <w:rsid w:val="00081FE0"/>
    <w:rsid w:val="00094CEB"/>
    <w:rsid w:val="000C392E"/>
    <w:rsid w:val="000C48A8"/>
    <w:rsid w:val="000D07CC"/>
    <w:rsid w:val="000E7D2B"/>
    <w:rsid w:val="000F3484"/>
    <w:rsid w:val="000F643C"/>
    <w:rsid w:val="00155CF7"/>
    <w:rsid w:val="00163A0E"/>
    <w:rsid w:val="001862EB"/>
    <w:rsid w:val="001A02FA"/>
    <w:rsid w:val="001A7E85"/>
    <w:rsid w:val="001C313B"/>
    <w:rsid w:val="001D4FEC"/>
    <w:rsid w:val="001E3792"/>
    <w:rsid w:val="001E6C3C"/>
    <w:rsid w:val="00206D34"/>
    <w:rsid w:val="00213D0E"/>
    <w:rsid w:val="00215D5B"/>
    <w:rsid w:val="00226E6A"/>
    <w:rsid w:val="002334E1"/>
    <w:rsid w:val="002825F3"/>
    <w:rsid w:val="00297C1A"/>
    <w:rsid w:val="002D2988"/>
    <w:rsid w:val="002E3FBF"/>
    <w:rsid w:val="003146EA"/>
    <w:rsid w:val="00331CDF"/>
    <w:rsid w:val="00333EC8"/>
    <w:rsid w:val="00354B2C"/>
    <w:rsid w:val="003724DB"/>
    <w:rsid w:val="0037653E"/>
    <w:rsid w:val="00392600"/>
    <w:rsid w:val="003A6B1B"/>
    <w:rsid w:val="00433CAB"/>
    <w:rsid w:val="00437A0E"/>
    <w:rsid w:val="00451E39"/>
    <w:rsid w:val="0048501A"/>
    <w:rsid w:val="004C3A8A"/>
    <w:rsid w:val="004C6993"/>
    <w:rsid w:val="00507E60"/>
    <w:rsid w:val="00523ED1"/>
    <w:rsid w:val="0056641C"/>
    <w:rsid w:val="0057452C"/>
    <w:rsid w:val="00597A9C"/>
    <w:rsid w:val="005D099E"/>
    <w:rsid w:val="005E6D46"/>
    <w:rsid w:val="005F7AA0"/>
    <w:rsid w:val="00603DB4"/>
    <w:rsid w:val="0061622D"/>
    <w:rsid w:val="00634BBB"/>
    <w:rsid w:val="00634EA3"/>
    <w:rsid w:val="00647D7F"/>
    <w:rsid w:val="006606BB"/>
    <w:rsid w:val="00680D2B"/>
    <w:rsid w:val="006830C9"/>
    <w:rsid w:val="00683F48"/>
    <w:rsid w:val="00694C26"/>
    <w:rsid w:val="006B3047"/>
    <w:rsid w:val="006C3A23"/>
    <w:rsid w:val="006E6C73"/>
    <w:rsid w:val="006E6EE9"/>
    <w:rsid w:val="007064B1"/>
    <w:rsid w:val="007179DD"/>
    <w:rsid w:val="0072213F"/>
    <w:rsid w:val="007436DC"/>
    <w:rsid w:val="0075448B"/>
    <w:rsid w:val="00776037"/>
    <w:rsid w:val="00787DB3"/>
    <w:rsid w:val="00791A71"/>
    <w:rsid w:val="00793AE0"/>
    <w:rsid w:val="007B1F71"/>
    <w:rsid w:val="007C195A"/>
    <w:rsid w:val="0086434E"/>
    <w:rsid w:val="00887F1C"/>
    <w:rsid w:val="00890C02"/>
    <w:rsid w:val="008A4688"/>
    <w:rsid w:val="008C0BB1"/>
    <w:rsid w:val="008E5C13"/>
    <w:rsid w:val="0092433A"/>
    <w:rsid w:val="00952BEA"/>
    <w:rsid w:val="00957A55"/>
    <w:rsid w:val="00974055"/>
    <w:rsid w:val="00991A10"/>
    <w:rsid w:val="009A0433"/>
    <w:rsid w:val="009B22ED"/>
    <w:rsid w:val="009C4E72"/>
    <w:rsid w:val="00A12DB2"/>
    <w:rsid w:val="00A16A70"/>
    <w:rsid w:val="00A24909"/>
    <w:rsid w:val="00A27B9A"/>
    <w:rsid w:val="00A3183F"/>
    <w:rsid w:val="00A451B3"/>
    <w:rsid w:val="00A673D7"/>
    <w:rsid w:val="00A76C0F"/>
    <w:rsid w:val="00A849F2"/>
    <w:rsid w:val="00A93B6E"/>
    <w:rsid w:val="00AB7D12"/>
    <w:rsid w:val="00AD1D74"/>
    <w:rsid w:val="00AE1582"/>
    <w:rsid w:val="00AF4051"/>
    <w:rsid w:val="00AF660E"/>
    <w:rsid w:val="00B01854"/>
    <w:rsid w:val="00B152F0"/>
    <w:rsid w:val="00B16048"/>
    <w:rsid w:val="00B220A7"/>
    <w:rsid w:val="00B3606D"/>
    <w:rsid w:val="00B87A73"/>
    <w:rsid w:val="00BA04DA"/>
    <w:rsid w:val="00BA1BE4"/>
    <w:rsid w:val="00BA6165"/>
    <w:rsid w:val="00BA73B9"/>
    <w:rsid w:val="00BB4E2B"/>
    <w:rsid w:val="00BD2DE2"/>
    <w:rsid w:val="00BD3D6A"/>
    <w:rsid w:val="00BD4CF2"/>
    <w:rsid w:val="00BE618A"/>
    <w:rsid w:val="00C5654E"/>
    <w:rsid w:val="00CB349B"/>
    <w:rsid w:val="00CC33E3"/>
    <w:rsid w:val="00CD609A"/>
    <w:rsid w:val="00CE72D1"/>
    <w:rsid w:val="00CF5093"/>
    <w:rsid w:val="00D0333B"/>
    <w:rsid w:val="00D53A88"/>
    <w:rsid w:val="00DC5986"/>
    <w:rsid w:val="00E22E9A"/>
    <w:rsid w:val="00E2778E"/>
    <w:rsid w:val="00E31CB3"/>
    <w:rsid w:val="00E45062"/>
    <w:rsid w:val="00E55497"/>
    <w:rsid w:val="00E94920"/>
    <w:rsid w:val="00EA4E14"/>
    <w:rsid w:val="00ED343D"/>
    <w:rsid w:val="00F23703"/>
    <w:rsid w:val="00F907CA"/>
    <w:rsid w:val="00F9477E"/>
    <w:rsid w:val="00FA0D0E"/>
    <w:rsid w:val="00FA4498"/>
    <w:rsid w:val="00FA7ED7"/>
    <w:rsid w:val="00FB076A"/>
    <w:rsid w:val="00FE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FD19"/>
  <w15:docId w15:val="{9DC1B02B-0E88-4642-A7AA-DC991E08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849F2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D53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2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7D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D12"/>
  </w:style>
  <w:style w:type="paragraph" w:styleId="Footer">
    <w:name w:val="footer"/>
    <w:basedOn w:val="Normal"/>
    <w:link w:val="FooterChar"/>
    <w:uiPriority w:val="99"/>
    <w:unhideWhenUsed/>
    <w:rsid w:val="00AB7D1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D12"/>
  </w:style>
  <w:style w:type="character" w:styleId="Hyperlink">
    <w:name w:val="Hyperlink"/>
    <w:basedOn w:val="DefaultParagraphFont"/>
    <w:uiPriority w:val="99"/>
    <w:unhideWhenUsed/>
    <w:rsid w:val="00A673D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73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78C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31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5E6D4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5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scychresns.2016.06.008" TargetMode="External"/><Relationship Id="rId13" Type="http://schemas.openxmlformats.org/officeDocument/2006/relationships/hyperlink" Target="https://doi.org/10.1016/j.biopsych.2009.05.013" TargetMode="External"/><Relationship Id="rId18" Type="http://schemas.openxmlformats.org/officeDocument/2006/relationships/hyperlink" Target="https://doi.org/10.1016/j.biopsych.2013.12.01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89/fnsys.2012.00080" TargetMode="External"/><Relationship Id="rId7" Type="http://schemas.openxmlformats.org/officeDocument/2006/relationships/hyperlink" Target="https://doi.org/10.1016/j.brainres.2018.02.007" TargetMode="External"/><Relationship Id="rId12" Type="http://schemas.openxmlformats.org/officeDocument/2006/relationships/hyperlink" Target="https://doi.org/10.1016/j.neulet.2005.07.020" TargetMode="External"/><Relationship Id="rId17" Type="http://schemas.openxmlformats.org/officeDocument/2006/relationships/hyperlink" Target="https://doi.org/10.1111/j.1552-6569.2008.00289.x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hbm.23243" TargetMode="External"/><Relationship Id="rId20" Type="http://schemas.openxmlformats.org/officeDocument/2006/relationships/hyperlink" Target="https://doi.org/10.1155/2014/380531" TargetMode="External"/><Relationship Id="rId1" Type="http://schemas.openxmlformats.org/officeDocument/2006/relationships/styles" Target="styles.xml"/><Relationship Id="rId6" Type="http://schemas.openxmlformats.org/officeDocument/2006/relationships/hyperlink" Target="mailto:tiemeier@hsph.harvard.edu" TargetMode="External"/><Relationship Id="rId11" Type="http://schemas.openxmlformats.org/officeDocument/2006/relationships/hyperlink" Target="https://doi.org/10.1177%2F1087054714559642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016/j.neuroimage.2013.12.015" TargetMode="External"/><Relationship Id="rId23" Type="http://schemas.openxmlformats.org/officeDocument/2006/relationships/hyperlink" Target="https://doi.org/10.1016/j.cortex.2016.06.005" TargetMode="External"/><Relationship Id="rId10" Type="http://schemas.openxmlformats.org/officeDocument/2006/relationships/hyperlink" Target="https://doi.org/10.1177%2F088307380201700202" TargetMode="External"/><Relationship Id="rId19" Type="http://schemas.openxmlformats.org/officeDocument/2006/relationships/hyperlink" Target="https://doi.org/10.1016/j.pscychresns.2014.05.0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pscychresns.2016.06.008" TargetMode="External"/><Relationship Id="rId14" Type="http://schemas.openxmlformats.org/officeDocument/2006/relationships/hyperlink" Target="https://doi.org/10.1016/j.nicl.2017.05.016" TargetMode="External"/><Relationship Id="rId22" Type="http://schemas.openxmlformats.org/officeDocument/2006/relationships/hyperlink" Target="https://doi.org/10.1515/psicl-2015-0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. Lamballais Tessensohn</dc:creator>
  <cp:lastModifiedBy>Lorenza Dall'Aglio</cp:lastModifiedBy>
  <cp:revision>6</cp:revision>
  <dcterms:created xsi:type="dcterms:W3CDTF">2022-09-22T15:06:00Z</dcterms:created>
  <dcterms:modified xsi:type="dcterms:W3CDTF">2022-10-0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7+07df7d0de"&gt;&lt;session id="HIP9kp8z"/&gt;&lt;style id="http://www.zotero.org/styles/vancouver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